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93D10" w14:textId="430639E2" w:rsidR="00DA560E" w:rsidRPr="00DA560E" w:rsidRDefault="0001172A" w:rsidP="0001172A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A6557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A6557D">
        <w:rPr>
          <w:rFonts w:ascii="Times New Roman" w:hAnsi="Times New Roman" w:cs="Times New Roman"/>
          <w:b/>
          <w:bCs/>
        </w:rPr>
        <w:t xml:space="preserve"> Table. Annual registrations of </w:t>
      </w:r>
      <w:r w:rsidR="0027513D">
        <w:rPr>
          <w:rFonts w:ascii="Times New Roman" w:hAnsi="Times New Roman" w:cs="Times New Roman"/>
          <w:b/>
          <w:bCs/>
        </w:rPr>
        <w:t>l</w:t>
      </w:r>
      <w:r w:rsidRPr="0001172A">
        <w:rPr>
          <w:rFonts w:ascii="Times New Roman" w:hAnsi="Times New Roman" w:cs="Times New Roman"/>
          <w:b/>
          <w:bCs/>
        </w:rPr>
        <w:t>igament tear suture</w:t>
      </w:r>
      <w:r w:rsidR="0027513D">
        <w:rPr>
          <w:rFonts w:ascii="Times New Roman" w:hAnsi="Times New Roman" w:cs="Times New Roman"/>
          <w:b/>
          <w:bCs/>
        </w:rPr>
        <w:t xml:space="preserve"> (K074)</w:t>
      </w:r>
      <w:r w:rsidRPr="00A6557D">
        <w:rPr>
          <w:rFonts w:ascii="Times New Roman" w:hAnsi="Times New Roman" w:cs="Times New Roman"/>
          <w:b/>
          <w:bCs/>
        </w:rPr>
        <w:t xml:space="preserve"> according to age groups from 2014 to 20</w:t>
      </w:r>
      <w:r>
        <w:rPr>
          <w:rFonts w:ascii="Times New Roman" w:hAnsi="Times New Roman" w:cs="Times New Roman"/>
          <w:b/>
          <w:bCs/>
        </w:rPr>
        <w:t>21</w:t>
      </w:r>
      <w:r w:rsidRPr="00A6557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50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"/>
        <w:gridCol w:w="718"/>
        <w:gridCol w:w="718"/>
        <w:gridCol w:w="704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537"/>
      </w:tblGrid>
      <w:tr w:rsidR="0001172A" w:rsidRPr="0001172A" w14:paraId="270CB869" w14:textId="77777777" w:rsidTr="0001172A">
        <w:trPr>
          <w:trHeight w:val="315"/>
        </w:trPr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DC1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964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655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DDF4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groups (Upper: Male, Lower: Female)</w:t>
            </w:r>
          </w:p>
        </w:tc>
      </w:tr>
      <w:tr w:rsidR="0001172A" w:rsidRPr="0001172A" w14:paraId="641F0433" w14:textId="77777777" w:rsidTr="0001172A">
        <w:trPr>
          <w:trHeight w:val="413"/>
        </w:trPr>
        <w:tc>
          <w:tcPr>
            <w:tcW w:w="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B5E66" w14:textId="77777777" w:rsidR="0001172A" w:rsidRPr="0001172A" w:rsidRDefault="0001172A" w:rsidP="000117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1491F" w14:textId="77777777" w:rsidR="0001172A" w:rsidRPr="0001172A" w:rsidRDefault="0001172A" w:rsidP="0001172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EA7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−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6175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−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80A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−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77AD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−1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459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−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E0F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−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2A2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0−3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5D3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5−3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78CD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−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6670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5−4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A89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0−5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4A6D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5−5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F97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−6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F0B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5−6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190C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−7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D1E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5−7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D650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0−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B7A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5−8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8AC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18"/>
                <w:szCs w:val="18"/>
              </w:rPr>
              <w:t>≥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01172A" w:rsidRPr="0001172A" w14:paraId="372AC77A" w14:textId="77777777" w:rsidTr="0001172A">
        <w:trPr>
          <w:trHeight w:val="65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FC8F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C03B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7FC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031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497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533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78B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A5E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742D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2D9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BA8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50C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325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229F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150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D83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20B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82D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7B4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02D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42C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1172A" w:rsidRPr="0001172A" w14:paraId="5104055A" w14:textId="77777777" w:rsidTr="0001172A">
        <w:trPr>
          <w:trHeight w:val="67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5E79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3460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40C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26E0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40B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37B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7120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A60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265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DD7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AE4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3B9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2EB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8C3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68E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66D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89F0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9B7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32C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B56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808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1172A" w:rsidRPr="0001172A" w14:paraId="4E28883E" w14:textId="77777777" w:rsidTr="0001172A">
        <w:trPr>
          <w:trHeight w:val="67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1D29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6664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E28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DA2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C580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63F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60A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04D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BD0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4DA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6CC1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F72F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DF20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71F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ECE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F6C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BA8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1B9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4E30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7B9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A51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1172A" w:rsidRPr="0001172A" w14:paraId="70D470F8" w14:textId="77777777" w:rsidTr="0001172A">
        <w:trPr>
          <w:trHeight w:val="67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9129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952D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E3E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AE7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091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2570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A76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767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38E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0BA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89C0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2A1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7CB8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043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635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8EC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01CD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D93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7A7E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7CF0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FC7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1172A" w:rsidRPr="0001172A" w14:paraId="6DCA331D" w14:textId="77777777" w:rsidTr="0001172A">
        <w:trPr>
          <w:trHeight w:val="67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DC65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E3BC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835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0ECD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B90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D9E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014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E26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834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CF3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DA8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4DD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4BA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21C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CC0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ACA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7CF3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92E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6F8D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409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24C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1172A" w:rsidRPr="0001172A" w14:paraId="7CD2B4EA" w14:textId="77777777" w:rsidTr="0001172A">
        <w:trPr>
          <w:trHeight w:val="67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DD6B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0B58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DEEA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9978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2AB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470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D41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8D87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6149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D53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BD6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31B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C521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6D62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C29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7FE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9CBF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469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E31D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A00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49B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1172A" w:rsidRPr="0001172A" w14:paraId="1E454F09" w14:textId="77777777" w:rsidTr="0001172A">
        <w:trPr>
          <w:trHeight w:val="67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6121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0D05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777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295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52D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6C03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9147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DC5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AC4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F6E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586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3D8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0991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D52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67C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132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C5C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7FF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1FA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B40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3EA6E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1172A" w:rsidRPr="0001172A" w14:paraId="6F329F74" w14:textId="77777777" w:rsidTr="0001172A">
        <w:trPr>
          <w:trHeight w:val="67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D446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709F" w14:textId="77777777" w:rsidR="0001172A" w:rsidRPr="0001172A" w:rsidRDefault="0001172A" w:rsidP="0001172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672E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09E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235B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5932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E9C39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BEE01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7828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3733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80DC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66E5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131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3B04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EF7A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123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4577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AC9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E5D6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196F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973B" w14:textId="77777777" w:rsidR="0001172A" w:rsidRPr="0001172A" w:rsidRDefault="0001172A" w:rsidP="0001172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01172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</w:tr>
    </w:tbl>
    <w:p w14:paraId="482A5C15" w14:textId="1C1B603B" w:rsidR="00EC4492" w:rsidRDefault="00EC4492"/>
    <w:p w14:paraId="61477FAA" w14:textId="0EF97A7F" w:rsidR="00EC4492" w:rsidRDefault="00EC4492"/>
    <w:p w14:paraId="13DD1688" w14:textId="77777777" w:rsidR="00EC4492" w:rsidRDefault="00EC4492"/>
    <w:sectPr w:rsidR="00EC4492" w:rsidSect="00EC4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2"/>
    <w:rsid w:val="0001172A"/>
    <w:rsid w:val="0027513D"/>
    <w:rsid w:val="00DA560E"/>
    <w:rsid w:val="00DF7EA4"/>
    <w:rsid w:val="00EC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60558"/>
  <w15:chartTrackingRefBased/>
  <w15:docId w15:val="{19F955B9-368A-6848-AC6A-B7D71F17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野　翔太</dc:creator>
  <cp:keywords/>
  <dc:description/>
  <cp:lastModifiedBy>内野　翔太</cp:lastModifiedBy>
  <cp:revision>3</cp:revision>
  <dcterms:created xsi:type="dcterms:W3CDTF">2023-10-19T01:06:00Z</dcterms:created>
  <dcterms:modified xsi:type="dcterms:W3CDTF">2023-10-19T15:35:00Z</dcterms:modified>
</cp:coreProperties>
</file>